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85" w:type="dxa"/>
        <w:tblLook w:val="04A0" w:firstRow="1" w:lastRow="0" w:firstColumn="1" w:lastColumn="0" w:noHBand="0" w:noVBand="1"/>
      </w:tblPr>
      <w:tblGrid>
        <w:gridCol w:w="2263"/>
        <w:gridCol w:w="3828"/>
        <w:gridCol w:w="4394"/>
      </w:tblGrid>
      <w:tr w:rsidR="00C37A10" w:rsidRPr="00C37A10" w14:paraId="7122F37B" w14:textId="77777777" w:rsidTr="00C37A10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BAE0" w14:textId="77777777" w:rsidR="00C37A10" w:rsidRPr="00C37A10" w:rsidRDefault="00C37A10" w:rsidP="00C3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E4F0" w14:textId="77777777" w:rsidR="00C37A10" w:rsidRPr="00C37A10" w:rsidRDefault="00C37A10" w:rsidP="00C3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A28E" w14:textId="77777777" w:rsidR="00C37A10" w:rsidRPr="00C37A10" w:rsidRDefault="00C37A10" w:rsidP="00C3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C37A10" w:rsidRPr="00C37A10" w14:paraId="2E934093" w14:textId="77777777" w:rsidTr="00C37A10">
        <w:trPr>
          <w:trHeight w:val="159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A3FA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6960D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 in which the facility is loca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173C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 variable that indicates in which of the 4 countries the facility is located: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. Kenya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Rwanda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. South Africa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. Zambia</w:t>
            </w:r>
          </w:p>
        </w:tc>
      </w:tr>
      <w:tr w:rsidR="00C37A10" w:rsidRPr="00C37A10" w14:paraId="1E9CB568" w14:textId="77777777" w:rsidTr="00C37A10">
        <w:trPr>
          <w:trHeight w:val="133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10D5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F9585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HIV prevention service: HIV testing and counselling (HTC); Prevention of mother to-child transmission (PMTCT);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Voluntary Medical Male Circumcision (VMMC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D681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 variable that indicates which of the 3 interventions the provider works on: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. HTC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PMTCT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. VMMC</w:t>
            </w:r>
          </w:p>
        </w:tc>
      </w:tr>
      <w:tr w:rsidR="00C37A10" w:rsidRPr="00C37A10" w14:paraId="7683FB46" w14:textId="77777777" w:rsidTr="00C37A10">
        <w:trPr>
          <w:trHeight w:val="169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2680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 cadr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A06E4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 cadre: Physician, Nurse &amp; Counsello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458D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 variable that indicates which of the 3 professional cadres the provider belongs to: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. Physician (Medical officer, physician, clinical officer)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Nurse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. Counsellor</w:t>
            </w:r>
          </w:p>
        </w:tc>
      </w:tr>
      <w:tr w:rsidR="00C37A10" w:rsidRPr="00C37A10" w14:paraId="1CCCF8E4" w14:textId="77777777" w:rsidTr="00C37A10">
        <w:trPr>
          <w:trHeight w:val="5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B074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 age (years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2E14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's ag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8A3D" w14:textId="7B9F1D6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inuous variable. Provider's age in years at the </w:t>
            </w:r>
            <w:r w:rsidR="00C4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the assessment</w:t>
            </w:r>
          </w:p>
        </w:tc>
      </w:tr>
      <w:tr w:rsidR="00C37A10" w:rsidRPr="00C37A10" w14:paraId="27B727F4" w14:textId="77777777" w:rsidTr="00C37A10">
        <w:trPr>
          <w:trHeight w:val="5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F52D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 years of educatio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C1F2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of education completed by the provide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51D5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inuous variable. Total years of education completed by the provider </w:t>
            </w:r>
          </w:p>
        </w:tc>
      </w:tr>
      <w:tr w:rsidR="00C37A10" w:rsidRPr="00C37A10" w14:paraId="590594DD" w14:textId="77777777" w:rsidTr="00C37A10">
        <w:trPr>
          <w:trHeight w:val="5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91BC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 years in positio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A7D2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period in the current position at the facilit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E0AE9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inuous variable. Number of years since the provider started working in their current position </w:t>
            </w:r>
          </w:p>
        </w:tc>
      </w:tr>
      <w:tr w:rsidR="00C37A10" w:rsidRPr="00C37A10" w14:paraId="34FA3FBF" w14:textId="77777777" w:rsidTr="00C37A10">
        <w:trPr>
          <w:trHeight w:val="5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C4D1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 years of experienc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5A4C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experience of the provide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DD50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variable. Number of years since the provider completed their studies</w:t>
            </w:r>
          </w:p>
        </w:tc>
      </w:tr>
      <w:tr w:rsidR="00C37A10" w:rsidRPr="00C37A10" w14:paraId="1CC996EE" w14:textId="77777777" w:rsidTr="00C37A10">
        <w:trPr>
          <w:trHeight w:val="5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5B9F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atient load (weekly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EFC6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number of patients seen by the provider per week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7970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variable. Average number of patients seen by the provider in a week</w:t>
            </w:r>
          </w:p>
        </w:tc>
      </w:tr>
      <w:tr w:rsidR="00C37A10" w:rsidRPr="00C37A10" w14:paraId="643C79D4" w14:textId="77777777" w:rsidTr="00C37A10">
        <w:trPr>
          <w:trHeight w:val="5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E8BF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sz w:val="20"/>
                <w:szCs w:val="20"/>
              </w:rPr>
              <w:t>Provider works in another facility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E1C0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ovider works in another facility too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27B2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hotomous variable 0=No 1=Yes. It indicates if the provider works in another facility or not</w:t>
            </w:r>
          </w:p>
        </w:tc>
      </w:tr>
      <w:tr w:rsidR="00C37A10" w:rsidRPr="00C37A10" w14:paraId="6B8EE927" w14:textId="77777777" w:rsidTr="00C37A10">
        <w:trPr>
          <w:trHeight w:val="80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B3A0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% of exclusive staff for HIV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EA66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ercentage of staff that is dedicated specifically to one interventi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2CD7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variable. Average percentage of intervention exclusive staff in each clinic, expressed in standard deviations</w:t>
            </w:r>
          </w:p>
        </w:tc>
      </w:tr>
      <w:tr w:rsidR="00C37A10" w:rsidRPr="00C37A10" w14:paraId="5293D1FD" w14:textId="77777777" w:rsidTr="00C37A10">
        <w:trPr>
          <w:trHeight w:val="212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6E16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 staff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2008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facilities with a senior staf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84CF" w14:textId="2237F1E1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variable. The percentage of facilities with a senior staff member. We estimated a PCA score of seniority using the items: years of experience, years of education, years in the position, and provider's positio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n we estimated seniority score tertiles for each country. Providers in the highest </w:t>
            </w:r>
            <w:proofErr w:type="spellStart"/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le</w:t>
            </w:r>
            <w:proofErr w:type="spellEnd"/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considered</w:t>
            </w:r>
            <w:r w:rsidR="00C4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ior staff </w:t>
            </w:r>
          </w:p>
        </w:tc>
      </w:tr>
      <w:tr w:rsidR="00C37A10" w:rsidRPr="00C37A10" w14:paraId="7E60D8D8" w14:textId="77777777" w:rsidTr="00C37A10">
        <w:trPr>
          <w:trHeight w:val="106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BA1E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rogram age (years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D741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number of years interventions (HTC, PMTCT and/or VMMC) implemented in facilit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C7F5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variable. Average number of years interventions (HTC, PMTCT and/or VMMC) implemented in facility, expressed in standard deviations</w:t>
            </w:r>
          </w:p>
        </w:tc>
      </w:tr>
      <w:tr w:rsidR="00C37A10" w:rsidRPr="00C37A10" w14:paraId="4046DF10" w14:textId="77777777" w:rsidTr="00C37A10">
        <w:trPr>
          <w:trHeight w:val="80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C450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verage number of person-days of trainin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15FE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number of person-days of training provided by facility to their staff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37E73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variable. The product of number of training days the facility offered to staff and the number of providers receiving training</w:t>
            </w:r>
          </w:p>
        </w:tc>
      </w:tr>
      <w:tr w:rsidR="00C37A10" w:rsidRPr="00C37A10" w14:paraId="6033BF88" w14:textId="77777777" w:rsidTr="00C37A10">
        <w:trPr>
          <w:trHeight w:val="80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481E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 scor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A8E6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based on management practices in facilit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35F16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variable. Estimated PCA score of management that evaluates management practices implemented in the facility</w:t>
            </w:r>
          </w:p>
        </w:tc>
      </w:tr>
      <w:tr w:rsidR="00C37A10" w:rsidRPr="00C37A10" w14:paraId="4F8660CE" w14:textId="77777777" w:rsidTr="00C37A10">
        <w:trPr>
          <w:trHeight w:val="5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BE04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y ownership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71BA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ership of facilit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B0FA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hotomous variable 0=public 1=private. It indicates if the facility is public or private</w:t>
            </w:r>
          </w:p>
        </w:tc>
      </w:tr>
      <w:tr w:rsidR="00C37A10" w:rsidRPr="00C37A10" w14:paraId="6E21C0B5" w14:textId="77777777" w:rsidTr="00C37A10">
        <w:trPr>
          <w:trHeight w:val="80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8D95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89A9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facilit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EE0B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hotomous variable 0=health clinic 1=hospital. It indicates if the facility is a health clinic or a hospital</w:t>
            </w:r>
          </w:p>
        </w:tc>
      </w:tr>
      <w:tr w:rsidR="00C37A10" w:rsidRPr="00C37A10" w14:paraId="7C890DAE" w14:textId="77777777" w:rsidTr="00C37A10">
        <w:trPr>
          <w:trHeight w:val="80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E01C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44B7F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/Rural classification of geographic area where facility is loca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F8E5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hotomous variable 0=Urban 1=Rural. It indicates if the facility is located in urban or rural area</w:t>
            </w:r>
          </w:p>
        </w:tc>
      </w:tr>
      <w:tr w:rsidR="00C37A10" w:rsidRPr="00C37A10" w14:paraId="18921570" w14:textId="77777777" w:rsidTr="00C37A10">
        <w:trPr>
          <w:trHeight w:val="106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B7A9" w14:textId="57470926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number of annual </w:t>
            </w:r>
            <w:r w:rsidR="001E2DF0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  <w:r w:rsidR="001E2DF0" w:rsidRPr="00C37A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7A10">
              <w:rPr>
                <w:rFonts w:ascii="Times New Roman" w:eastAsia="Times New Roman" w:hAnsi="Times New Roman" w:cs="Times New Roman"/>
                <w:sz w:val="20"/>
                <w:szCs w:val="20"/>
              </w:rPr>
              <w:t>(thousands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9427" w14:textId="5B36CA6C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number of </w:t>
            </w:r>
            <w:r w:rsidR="001E2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7A20" w14:textId="60008658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inuous variable. Annual number of </w:t>
            </w:r>
            <w:r w:rsidR="001E2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s </w:t>
            </w: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ing one or more of the three HIV prevention interventions during the costing years, in thousands</w:t>
            </w:r>
          </w:p>
        </w:tc>
      </w:tr>
      <w:tr w:rsidR="00C37A10" w:rsidRPr="00C37A10" w14:paraId="1B0D0BA7" w14:textId="77777777" w:rsidTr="00C37A10">
        <w:trPr>
          <w:trHeight w:val="80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2E3F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scor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40872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core of provider knowledg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C3EB" w14:textId="77777777" w:rsidR="00C37A10" w:rsidRPr="00C37A10" w:rsidRDefault="00C37A10" w:rsidP="00C37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variable. Average score of provider knowledge, estimated for each intervention using a vignette instrument</w:t>
            </w:r>
          </w:p>
        </w:tc>
      </w:tr>
    </w:tbl>
    <w:p w14:paraId="5E84D41E" w14:textId="77777777" w:rsidR="00F425CD" w:rsidRDefault="001231DC" w:rsidP="00C37A10"/>
    <w:sectPr w:rsidR="00F425CD" w:rsidSect="00C37A10">
      <w:pgSz w:w="12240" w:h="15840"/>
      <w:pgMar w:top="1440" w:right="1440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3MDAxMTI3NzExtTBR0lEKTi0uzszPAykwrgUAMbCweiwAAAA="/>
  </w:docVars>
  <w:rsids>
    <w:rsidRoot w:val="00C37A10"/>
    <w:rsid w:val="00015629"/>
    <w:rsid w:val="001231DC"/>
    <w:rsid w:val="001E2DF0"/>
    <w:rsid w:val="002D673B"/>
    <w:rsid w:val="00303FB2"/>
    <w:rsid w:val="00C37A10"/>
    <w:rsid w:val="00C47BBF"/>
    <w:rsid w:val="00E5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A248F"/>
  <w15:chartTrackingRefBased/>
  <w15:docId w15:val="{029554C8-DD7C-4202-A7FC-8532E6D9B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E2D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1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Rodríguez</dc:creator>
  <cp:keywords/>
  <dc:description/>
  <cp:lastModifiedBy>Carlos Pineda</cp:lastModifiedBy>
  <cp:revision>3</cp:revision>
  <dcterms:created xsi:type="dcterms:W3CDTF">2021-10-25T16:16:00Z</dcterms:created>
  <dcterms:modified xsi:type="dcterms:W3CDTF">2021-10-25T16:16:00Z</dcterms:modified>
</cp:coreProperties>
</file>